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2. List of 163 proteins used for classifier performance evaluation</w:t>
      </w:r>
    </w:p>
    <w:tbl>
      <w:tblPr>
        <w:tblW w:w="88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0"/>
        <w:gridCol w:w="1040"/>
        <w:gridCol w:w="1009"/>
        <w:gridCol w:w="990"/>
        <w:gridCol w:w="963"/>
        <w:gridCol w:w="960"/>
        <w:gridCol w:w="977"/>
        <w:gridCol w:w="1001"/>
        <w:gridCol w:w="960"/>
      </w:tblGrid>
      <w:tr>
        <w:trPr>
          <w:trHeight w:val="300" w:hRule="atLeast"/>
        </w:trPr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0395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1323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0903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10145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220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0113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6EBC2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1538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04271</w:t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4392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1350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0113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14625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1807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6181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01308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9BY7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15465</w:t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1264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80075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3507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4799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9H2A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3559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9BQR3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1558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01266</w:t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2200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80098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9NRJ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1014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755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0276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29983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8WXI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5167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99616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9Y4X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13236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2186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9972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29980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1679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0017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75078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064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9973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1658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3315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22894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2577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9Y25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07325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4283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3413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480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3596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09238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166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1076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16663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2544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003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146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3591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05121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0058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2178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78556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086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6120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3178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2890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02776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1338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8016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20783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3137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2033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9HBE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2996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15109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4127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3990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55774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099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19438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013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3199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9Y6Q6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0758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76BR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2NWD3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9UNG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15444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152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8N4E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02735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949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0883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92583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9Y5U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0103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0277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9563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9Y336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9UBP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2269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01137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0934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40225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4835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1988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78536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274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0501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1060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1546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14798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0395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0995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96D42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928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2230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01375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142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9UBN6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454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0124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14763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582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1400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01374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3294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1569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5577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1365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9NP99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046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0158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15848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0806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43915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162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9GZX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969D9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785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6056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15123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294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1374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012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8IZJ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9HAV5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9P0M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0511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15514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1655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3368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1538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8IU5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02771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Q96PD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7T05:18:00Z</dcterms:created>
  <dc:creator>celine hong</dc:creator>
  <dc:description/>
  <cp:keywords/>
  <dc:language>en-US</dc:language>
  <cp:lastModifiedBy>celine hong</cp:lastModifiedBy>
  <dcterms:modified xsi:type="dcterms:W3CDTF">2010-09-23T13:49:00Z</dcterms:modified>
  <cp:revision>4</cp:revision>
  <dc:subject/>
  <dc:title/>
</cp:coreProperties>
</file>